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A4F10" w14:textId="26FE5705" w:rsidR="00E01AB2" w:rsidRPr="00FE050B" w:rsidRDefault="00CE3629" w:rsidP="00E01AB2">
      <w:r>
        <w:rPr>
          <w:b/>
          <w:bCs/>
        </w:rPr>
        <w:t xml:space="preserve">S1 </w:t>
      </w:r>
      <w:r w:rsidR="00E01AB2" w:rsidRPr="00FE050B">
        <w:rPr>
          <w:b/>
          <w:bCs/>
        </w:rPr>
        <w:t>Table.</w:t>
      </w:r>
      <w:r w:rsidR="00E01AB2" w:rsidRPr="00A662C0">
        <w:t xml:space="preserve"> List of Possible Species Within Maskrays, Eagle Rays, and Devil/Manta Rays. </w:t>
      </w:r>
      <w:r w:rsidR="00E01AB2" w:rsidRPr="00FE050B">
        <w:t xml:space="preserve">Possible species based on geographic range and similar appearance within the </w:t>
      </w:r>
      <w:r w:rsidR="00E01AB2">
        <w:t xml:space="preserve">three </w:t>
      </w:r>
      <w:r w:rsidR="00E01AB2" w:rsidRPr="00FE050B">
        <w:t>groups</w:t>
      </w:r>
      <w:r w:rsidR="00E01AB2">
        <w:t>.</w:t>
      </w:r>
    </w:p>
    <w:tbl>
      <w:tblPr>
        <w:tblStyle w:val="TableProfessional"/>
        <w:tblW w:w="0" w:type="auto"/>
        <w:tblLook w:val="04A0" w:firstRow="1" w:lastRow="0" w:firstColumn="1" w:lastColumn="0" w:noHBand="0" w:noVBand="1"/>
      </w:tblPr>
      <w:tblGrid>
        <w:gridCol w:w="2251"/>
        <w:gridCol w:w="2250"/>
        <w:gridCol w:w="2252"/>
        <w:gridCol w:w="2251"/>
      </w:tblGrid>
      <w:tr w:rsidR="00E01AB2" w:rsidRPr="00FE050B" w14:paraId="4BCB7F64" w14:textId="77777777" w:rsidTr="00406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1" w:type="dxa"/>
          </w:tcPr>
          <w:p w14:paraId="53C7C744" w14:textId="77777777" w:rsidR="00E01AB2" w:rsidRPr="00FE050B" w:rsidRDefault="00E01AB2" w:rsidP="00406D7A">
            <w:pPr>
              <w:rPr>
                <w:bCs w:val="0"/>
              </w:rPr>
            </w:pPr>
            <w:r w:rsidRPr="00FE050B">
              <w:rPr>
                <w:bCs w:val="0"/>
              </w:rPr>
              <w:t>Species Group</w:t>
            </w:r>
          </w:p>
        </w:tc>
        <w:tc>
          <w:tcPr>
            <w:tcW w:w="2250" w:type="dxa"/>
          </w:tcPr>
          <w:p w14:paraId="32346D38" w14:textId="77777777" w:rsidR="00E01AB2" w:rsidRPr="00FE050B" w:rsidRDefault="00E01AB2" w:rsidP="00406D7A">
            <w:pPr>
              <w:rPr>
                <w:bCs w:val="0"/>
              </w:rPr>
            </w:pPr>
            <w:r w:rsidRPr="00FE050B">
              <w:rPr>
                <w:bCs w:val="0"/>
              </w:rPr>
              <w:t>Common Name</w:t>
            </w:r>
          </w:p>
        </w:tc>
        <w:tc>
          <w:tcPr>
            <w:tcW w:w="2252" w:type="dxa"/>
          </w:tcPr>
          <w:p w14:paraId="204EDE4E" w14:textId="77777777" w:rsidR="00E01AB2" w:rsidRPr="00FE050B" w:rsidRDefault="00E01AB2" w:rsidP="00406D7A">
            <w:pPr>
              <w:rPr>
                <w:bCs w:val="0"/>
              </w:rPr>
            </w:pPr>
            <w:r w:rsidRPr="00FE050B">
              <w:rPr>
                <w:bCs w:val="0"/>
              </w:rPr>
              <w:t>Latin Name</w:t>
            </w:r>
          </w:p>
        </w:tc>
        <w:tc>
          <w:tcPr>
            <w:tcW w:w="2251" w:type="dxa"/>
          </w:tcPr>
          <w:p w14:paraId="0CB30B77" w14:textId="77777777" w:rsidR="00E01AB2" w:rsidRPr="00FE050B" w:rsidRDefault="00E01AB2" w:rsidP="00406D7A">
            <w:pPr>
              <w:rPr>
                <w:bCs w:val="0"/>
              </w:rPr>
            </w:pPr>
            <w:r w:rsidRPr="00FE050B">
              <w:rPr>
                <w:bCs w:val="0"/>
              </w:rPr>
              <w:t>Species Authority</w:t>
            </w:r>
          </w:p>
        </w:tc>
      </w:tr>
      <w:tr w:rsidR="00E01AB2" w:rsidRPr="00FE050B" w14:paraId="4E2080F5" w14:textId="77777777" w:rsidTr="00406D7A">
        <w:tc>
          <w:tcPr>
            <w:tcW w:w="2251" w:type="dxa"/>
            <w:vMerge w:val="restart"/>
          </w:tcPr>
          <w:p w14:paraId="58E2EAC8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Maskrays (</w:t>
            </w:r>
            <w:r w:rsidRPr="00FE050B">
              <w:rPr>
                <w:bCs/>
                <w:i/>
                <w:iCs/>
              </w:rPr>
              <w:t>Neotrygon</w:t>
            </w:r>
            <w:r w:rsidRPr="00FE050B">
              <w:rPr>
                <w:bCs/>
              </w:rPr>
              <w:t>)</w:t>
            </w:r>
          </w:p>
        </w:tc>
        <w:tc>
          <w:tcPr>
            <w:tcW w:w="2250" w:type="dxa"/>
          </w:tcPr>
          <w:p w14:paraId="1455D120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Plain maskray</w:t>
            </w:r>
          </w:p>
        </w:tc>
        <w:tc>
          <w:tcPr>
            <w:tcW w:w="2252" w:type="dxa"/>
          </w:tcPr>
          <w:p w14:paraId="3B4483A1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Neotrygon annotata</w:t>
            </w:r>
          </w:p>
        </w:tc>
        <w:tc>
          <w:tcPr>
            <w:tcW w:w="2251" w:type="dxa"/>
          </w:tcPr>
          <w:p w14:paraId="4E7A8A82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Last, 1987</w:t>
            </w:r>
          </w:p>
        </w:tc>
      </w:tr>
      <w:tr w:rsidR="00E01AB2" w:rsidRPr="00FE050B" w14:paraId="1C232B65" w14:textId="77777777" w:rsidTr="00406D7A">
        <w:tc>
          <w:tcPr>
            <w:tcW w:w="2251" w:type="dxa"/>
            <w:vMerge/>
          </w:tcPr>
          <w:p w14:paraId="500007C7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2C372FCA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Australian bluespotted maskray</w:t>
            </w:r>
          </w:p>
        </w:tc>
        <w:tc>
          <w:tcPr>
            <w:tcW w:w="2252" w:type="dxa"/>
          </w:tcPr>
          <w:p w14:paraId="5C3131B2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Neotrygon australiae</w:t>
            </w:r>
          </w:p>
        </w:tc>
        <w:tc>
          <w:tcPr>
            <w:tcW w:w="2251" w:type="dxa"/>
          </w:tcPr>
          <w:p w14:paraId="664C6748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Last, White and Séret, 2016</w:t>
            </w:r>
          </w:p>
        </w:tc>
      </w:tr>
      <w:tr w:rsidR="00E01AB2" w:rsidRPr="00FE050B" w14:paraId="488B28C5" w14:textId="77777777" w:rsidTr="00406D7A">
        <w:tc>
          <w:tcPr>
            <w:tcW w:w="2251" w:type="dxa"/>
            <w:vMerge/>
          </w:tcPr>
          <w:p w14:paraId="0C448D4C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3CED5AA7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Bluespotted maskray</w:t>
            </w:r>
          </w:p>
        </w:tc>
        <w:tc>
          <w:tcPr>
            <w:tcW w:w="2252" w:type="dxa"/>
          </w:tcPr>
          <w:p w14:paraId="78BB7B6D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Neotrygon caeruleopunctata</w:t>
            </w:r>
          </w:p>
        </w:tc>
        <w:tc>
          <w:tcPr>
            <w:tcW w:w="2251" w:type="dxa"/>
          </w:tcPr>
          <w:p w14:paraId="4B7AFEBB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Last, White and Séret, 2016</w:t>
            </w:r>
          </w:p>
        </w:tc>
      </w:tr>
      <w:tr w:rsidR="00E01AB2" w:rsidRPr="00FE050B" w14:paraId="7879C990" w14:textId="77777777" w:rsidTr="00406D7A">
        <w:tc>
          <w:tcPr>
            <w:tcW w:w="2251" w:type="dxa"/>
            <w:vMerge/>
          </w:tcPr>
          <w:p w14:paraId="1DA7E96E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4DB2EEF6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Oriental bluespotted maskray</w:t>
            </w:r>
          </w:p>
        </w:tc>
        <w:tc>
          <w:tcPr>
            <w:tcW w:w="2252" w:type="dxa"/>
          </w:tcPr>
          <w:p w14:paraId="64863093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Neotrygon orientalis</w:t>
            </w:r>
          </w:p>
        </w:tc>
        <w:tc>
          <w:tcPr>
            <w:tcW w:w="2251" w:type="dxa"/>
          </w:tcPr>
          <w:p w14:paraId="0B02761C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Last, White and Séret, 2016</w:t>
            </w:r>
          </w:p>
        </w:tc>
      </w:tr>
      <w:tr w:rsidR="00E01AB2" w:rsidRPr="00FE050B" w14:paraId="3BB95D63" w14:textId="77777777" w:rsidTr="00406D7A">
        <w:tc>
          <w:tcPr>
            <w:tcW w:w="2251" w:type="dxa"/>
            <w:vMerge w:val="restart"/>
          </w:tcPr>
          <w:p w14:paraId="73369EC2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Eagle rays (</w:t>
            </w:r>
            <w:r w:rsidRPr="00FE050B">
              <w:rPr>
                <w:bCs/>
                <w:i/>
                <w:iCs/>
              </w:rPr>
              <w:t>Aetobatus / Aetomylaeus</w:t>
            </w:r>
            <w:r w:rsidRPr="00FE050B">
              <w:rPr>
                <w:bCs/>
              </w:rPr>
              <w:t>)</w:t>
            </w:r>
          </w:p>
        </w:tc>
        <w:tc>
          <w:tcPr>
            <w:tcW w:w="2250" w:type="dxa"/>
          </w:tcPr>
          <w:p w14:paraId="117565A6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Mottled eagle ray</w:t>
            </w:r>
          </w:p>
        </w:tc>
        <w:tc>
          <w:tcPr>
            <w:tcW w:w="2252" w:type="dxa"/>
          </w:tcPr>
          <w:p w14:paraId="5FC95DCE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Aetomylaeus maculatus</w:t>
            </w:r>
          </w:p>
        </w:tc>
        <w:tc>
          <w:tcPr>
            <w:tcW w:w="2251" w:type="dxa"/>
          </w:tcPr>
          <w:p w14:paraId="4B209322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Gray, 1834</w:t>
            </w:r>
          </w:p>
        </w:tc>
      </w:tr>
      <w:tr w:rsidR="00E01AB2" w:rsidRPr="00FE050B" w14:paraId="2C202621" w14:textId="77777777" w:rsidTr="00406D7A">
        <w:tc>
          <w:tcPr>
            <w:tcW w:w="2251" w:type="dxa"/>
            <w:vMerge/>
          </w:tcPr>
          <w:p w14:paraId="5140773B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312AEB3A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Banded eagle ray</w:t>
            </w:r>
          </w:p>
        </w:tc>
        <w:tc>
          <w:tcPr>
            <w:tcW w:w="2252" w:type="dxa"/>
          </w:tcPr>
          <w:p w14:paraId="568ECCE9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Aetomylaeus nichofii</w:t>
            </w:r>
          </w:p>
        </w:tc>
        <w:tc>
          <w:tcPr>
            <w:tcW w:w="2251" w:type="dxa"/>
          </w:tcPr>
          <w:p w14:paraId="3F57F35E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Bloch and Schneider, 1801</w:t>
            </w:r>
          </w:p>
        </w:tc>
      </w:tr>
      <w:tr w:rsidR="00E01AB2" w:rsidRPr="00FE050B" w14:paraId="5AA5DB47" w14:textId="77777777" w:rsidTr="00406D7A">
        <w:tc>
          <w:tcPr>
            <w:tcW w:w="2251" w:type="dxa"/>
            <w:vMerge/>
          </w:tcPr>
          <w:p w14:paraId="686396AE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4F98711E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Ornate eagle ray</w:t>
            </w:r>
          </w:p>
        </w:tc>
        <w:tc>
          <w:tcPr>
            <w:tcW w:w="2252" w:type="dxa"/>
          </w:tcPr>
          <w:p w14:paraId="263878EC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Aetomylaeus vespertilio</w:t>
            </w:r>
          </w:p>
        </w:tc>
        <w:tc>
          <w:tcPr>
            <w:tcW w:w="2251" w:type="dxa"/>
          </w:tcPr>
          <w:p w14:paraId="5F83B439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Bleerker, 1852</w:t>
            </w:r>
          </w:p>
        </w:tc>
      </w:tr>
      <w:tr w:rsidR="00E01AB2" w:rsidRPr="00FE050B" w14:paraId="172884F8" w14:textId="77777777" w:rsidTr="00406D7A">
        <w:tc>
          <w:tcPr>
            <w:tcW w:w="2251" w:type="dxa"/>
            <w:vMerge/>
          </w:tcPr>
          <w:p w14:paraId="27DA1434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7445C775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Longhead eagle ray</w:t>
            </w:r>
          </w:p>
        </w:tc>
        <w:tc>
          <w:tcPr>
            <w:tcW w:w="2252" w:type="dxa"/>
          </w:tcPr>
          <w:p w14:paraId="3401D907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Aetobatus flagellum</w:t>
            </w:r>
          </w:p>
        </w:tc>
        <w:tc>
          <w:tcPr>
            <w:tcW w:w="2251" w:type="dxa"/>
          </w:tcPr>
          <w:p w14:paraId="45EFAF65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Bloch and Schneider, 1801</w:t>
            </w:r>
          </w:p>
        </w:tc>
      </w:tr>
      <w:tr w:rsidR="00E01AB2" w:rsidRPr="00FE050B" w14:paraId="4D70BBF9" w14:textId="77777777" w:rsidTr="00406D7A">
        <w:tc>
          <w:tcPr>
            <w:tcW w:w="2251" w:type="dxa"/>
            <w:vMerge/>
          </w:tcPr>
          <w:p w14:paraId="0881D851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78545412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Spotted eagle ray</w:t>
            </w:r>
          </w:p>
        </w:tc>
        <w:tc>
          <w:tcPr>
            <w:tcW w:w="2252" w:type="dxa"/>
          </w:tcPr>
          <w:p w14:paraId="562A1CAA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Aetobatus ocellatus</w:t>
            </w:r>
          </w:p>
        </w:tc>
        <w:tc>
          <w:tcPr>
            <w:tcW w:w="2251" w:type="dxa"/>
          </w:tcPr>
          <w:p w14:paraId="289A95C7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Kuhl, 1823</w:t>
            </w:r>
          </w:p>
        </w:tc>
      </w:tr>
      <w:tr w:rsidR="00E01AB2" w:rsidRPr="00FE050B" w14:paraId="3113DBC7" w14:textId="77777777" w:rsidTr="00406D7A">
        <w:tc>
          <w:tcPr>
            <w:tcW w:w="2251" w:type="dxa"/>
            <w:vMerge w:val="restart"/>
          </w:tcPr>
          <w:p w14:paraId="78E820A3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Devil / Manta rays (</w:t>
            </w:r>
            <w:r w:rsidRPr="00FE050B">
              <w:rPr>
                <w:bCs/>
                <w:i/>
                <w:iCs/>
              </w:rPr>
              <w:t>Mobula</w:t>
            </w:r>
            <w:r w:rsidRPr="00FE050B">
              <w:rPr>
                <w:bCs/>
              </w:rPr>
              <w:t>)</w:t>
            </w:r>
          </w:p>
        </w:tc>
        <w:tc>
          <w:tcPr>
            <w:tcW w:w="2250" w:type="dxa"/>
          </w:tcPr>
          <w:p w14:paraId="7C38FD9B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Reef manta ray</w:t>
            </w:r>
          </w:p>
        </w:tc>
        <w:tc>
          <w:tcPr>
            <w:tcW w:w="2252" w:type="dxa"/>
          </w:tcPr>
          <w:p w14:paraId="31660ED5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Mobula alfredi</w:t>
            </w:r>
          </w:p>
        </w:tc>
        <w:tc>
          <w:tcPr>
            <w:tcW w:w="2251" w:type="dxa"/>
          </w:tcPr>
          <w:p w14:paraId="3353CE08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Krefft, 1868</w:t>
            </w:r>
          </w:p>
        </w:tc>
      </w:tr>
      <w:tr w:rsidR="00E01AB2" w:rsidRPr="00FE050B" w14:paraId="36F4D5AE" w14:textId="77777777" w:rsidTr="00406D7A">
        <w:tc>
          <w:tcPr>
            <w:tcW w:w="2251" w:type="dxa"/>
            <w:vMerge/>
          </w:tcPr>
          <w:p w14:paraId="61E33716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64C52001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Giant manta ray</w:t>
            </w:r>
          </w:p>
        </w:tc>
        <w:tc>
          <w:tcPr>
            <w:tcW w:w="2252" w:type="dxa"/>
          </w:tcPr>
          <w:p w14:paraId="7969BE78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Mobula birostris</w:t>
            </w:r>
          </w:p>
        </w:tc>
        <w:tc>
          <w:tcPr>
            <w:tcW w:w="2251" w:type="dxa"/>
          </w:tcPr>
          <w:p w14:paraId="68BD0850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Walbaum, 1792</w:t>
            </w:r>
          </w:p>
        </w:tc>
      </w:tr>
      <w:tr w:rsidR="00E01AB2" w:rsidRPr="00FE050B" w14:paraId="5B93C86B" w14:textId="77777777" w:rsidTr="00406D7A">
        <w:tc>
          <w:tcPr>
            <w:tcW w:w="2251" w:type="dxa"/>
            <w:vMerge/>
          </w:tcPr>
          <w:p w14:paraId="69B64E46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11E5BA02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Kuhl’s devilray</w:t>
            </w:r>
          </w:p>
        </w:tc>
        <w:tc>
          <w:tcPr>
            <w:tcW w:w="2252" w:type="dxa"/>
          </w:tcPr>
          <w:p w14:paraId="351DABC1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Mobula kuhlii</w:t>
            </w:r>
          </w:p>
        </w:tc>
        <w:tc>
          <w:tcPr>
            <w:tcW w:w="2251" w:type="dxa"/>
          </w:tcPr>
          <w:p w14:paraId="4E52DA76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Müller and Henle, 1841</w:t>
            </w:r>
          </w:p>
        </w:tc>
      </w:tr>
      <w:tr w:rsidR="00E01AB2" w:rsidRPr="00FE050B" w14:paraId="3F5F6E52" w14:textId="77777777" w:rsidTr="00406D7A">
        <w:tc>
          <w:tcPr>
            <w:tcW w:w="2251" w:type="dxa"/>
            <w:vMerge/>
          </w:tcPr>
          <w:p w14:paraId="4F7C8BC2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780A77FA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Giant devilray</w:t>
            </w:r>
          </w:p>
        </w:tc>
        <w:tc>
          <w:tcPr>
            <w:tcW w:w="2252" w:type="dxa"/>
          </w:tcPr>
          <w:p w14:paraId="44A99E3E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Mobula mobular</w:t>
            </w:r>
          </w:p>
        </w:tc>
        <w:tc>
          <w:tcPr>
            <w:tcW w:w="2251" w:type="dxa"/>
          </w:tcPr>
          <w:p w14:paraId="3A288412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Bonnaterre, 1788</w:t>
            </w:r>
          </w:p>
        </w:tc>
      </w:tr>
      <w:tr w:rsidR="00E01AB2" w:rsidRPr="00FE050B" w14:paraId="65B8EE4C" w14:textId="77777777" w:rsidTr="00406D7A">
        <w:tc>
          <w:tcPr>
            <w:tcW w:w="2251" w:type="dxa"/>
            <w:vMerge/>
          </w:tcPr>
          <w:p w14:paraId="4B181A14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76AD4662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Chilean devilray</w:t>
            </w:r>
          </w:p>
        </w:tc>
        <w:tc>
          <w:tcPr>
            <w:tcW w:w="2252" w:type="dxa"/>
          </w:tcPr>
          <w:p w14:paraId="707204A0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Mobula tarapacana</w:t>
            </w:r>
          </w:p>
        </w:tc>
        <w:tc>
          <w:tcPr>
            <w:tcW w:w="2251" w:type="dxa"/>
          </w:tcPr>
          <w:p w14:paraId="61286509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Philippi, 1892</w:t>
            </w:r>
          </w:p>
        </w:tc>
      </w:tr>
      <w:tr w:rsidR="00E01AB2" w:rsidRPr="00FE050B" w14:paraId="71D95A7C" w14:textId="77777777" w:rsidTr="00406D7A">
        <w:tc>
          <w:tcPr>
            <w:tcW w:w="2251" w:type="dxa"/>
            <w:vMerge/>
          </w:tcPr>
          <w:p w14:paraId="029AC642" w14:textId="77777777" w:rsidR="00E01AB2" w:rsidRPr="00FE050B" w:rsidRDefault="00E01AB2" w:rsidP="00406D7A">
            <w:pPr>
              <w:rPr>
                <w:bCs/>
              </w:rPr>
            </w:pPr>
          </w:p>
        </w:tc>
        <w:tc>
          <w:tcPr>
            <w:tcW w:w="2250" w:type="dxa"/>
          </w:tcPr>
          <w:p w14:paraId="06B493FE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Bentfin devilray</w:t>
            </w:r>
          </w:p>
        </w:tc>
        <w:tc>
          <w:tcPr>
            <w:tcW w:w="2252" w:type="dxa"/>
          </w:tcPr>
          <w:p w14:paraId="589E2BB9" w14:textId="77777777" w:rsidR="00E01AB2" w:rsidRPr="00FE050B" w:rsidRDefault="00E01AB2" w:rsidP="00406D7A">
            <w:pPr>
              <w:rPr>
                <w:bCs/>
                <w:i/>
                <w:iCs/>
              </w:rPr>
            </w:pPr>
            <w:r w:rsidRPr="00FE050B">
              <w:rPr>
                <w:bCs/>
                <w:i/>
                <w:iCs/>
              </w:rPr>
              <w:t>Mobula thurstoni</w:t>
            </w:r>
          </w:p>
        </w:tc>
        <w:tc>
          <w:tcPr>
            <w:tcW w:w="2251" w:type="dxa"/>
          </w:tcPr>
          <w:p w14:paraId="47004EBC" w14:textId="77777777" w:rsidR="00E01AB2" w:rsidRPr="00FE050B" w:rsidRDefault="00E01AB2" w:rsidP="00406D7A">
            <w:pPr>
              <w:rPr>
                <w:bCs/>
              </w:rPr>
            </w:pPr>
            <w:r w:rsidRPr="00FE050B">
              <w:rPr>
                <w:bCs/>
              </w:rPr>
              <w:t>Lloyd, 1908</w:t>
            </w:r>
          </w:p>
        </w:tc>
      </w:tr>
    </w:tbl>
    <w:p w14:paraId="3A713F3C" w14:textId="77777777" w:rsidR="00E01AB2" w:rsidRDefault="00E01AB2" w:rsidP="00E01AB2"/>
    <w:sectPr w:rsidR="00E01AB2" w:rsidSect="003357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FB2"/>
    <w:rsid w:val="00011A16"/>
    <w:rsid w:val="000151FC"/>
    <w:rsid w:val="00027FEB"/>
    <w:rsid w:val="00060666"/>
    <w:rsid w:val="000639F9"/>
    <w:rsid w:val="000B0A49"/>
    <w:rsid w:val="00110D14"/>
    <w:rsid w:val="001523F3"/>
    <w:rsid w:val="00182855"/>
    <w:rsid w:val="001A4736"/>
    <w:rsid w:val="001B09B3"/>
    <w:rsid w:val="001B36C2"/>
    <w:rsid w:val="001B6775"/>
    <w:rsid w:val="001B73E3"/>
    <w:rsid w:val="001F7940"/>
    <w:rsid w:val="002349C7"/>
    <w:rsid w:val="00260EEC"/>
    <w:rsid w:val="002A7EE7"/>
    <w:rsid w:val="00335779"/>
    <w:rsid w:val="00387695"/>
    <w:rsid w:val="00397A63"/>
    <w:rsid w:val="003C11E4"/>
    <w:rsid w:val="003E6205"/>
    <w:rsid w:val="00450C7F"/>
    <w:rsid w:val="00483989"/>
    <w:rsid w:val="004A4E82"/>
    <w:rsid w:val="00510301"/>
    <w:rsid w:val="00514DE5"/>
    <w:rsid w:val="00530FB6"/>
    <w:rsid w:val="00551B42"/>
    <w:rsid w:val="005825AC"/>
    <w:rsid w:val="005B42D6"/>
    <w:rsid w:val="005F024B"/>
    <w:rsid w:val="00652DFB"/>
    <w:rsid w:val="006943CF"/>
    <w:rsid w:val="0069553B"/>
    <w:rsid w:val="006B47CE"/>
    <w:rsid w:val="006D2509"/>
    <w:rsid w:val="007A3FB2"/>
    <w:rsid w:val="007D0316"/>
    <w:rsid w:val="00880C55"/>
    <w:rsid w:val="009220C0"/>
    <w:rsid w:val="00947326"/>
    <w:rsid w:val="00960882"/>
    <w:rsid w:val="00965DA1"/>
    <w:rsid w:val="009B38CE"/>
    <w:rsid w:val="00A60FE4"/>
    <w:rsid w:val="00A662C0"/>
    <w:rsid w:val="00B275F4"/>
    <w:rsid w:val="00B42BC0"/>
    <w:rsid w:val="00B6008C"/>
    <w:rsid w:val="00BB0C1D"/>
    <w:rsid w:val="00C02500"/>
    <w:rsid w:val="00C03031"/>
    <w:rsid w:val="00C04CE4"/>
    <w:rsid w:val="00C52D3A"/>
    <w:rsid w:val="00C96BFE"/>
    <w:rsid w:val="00CD67C1"/>
    <w:rsid w:val="00CE3629"/>
    <w:rsid w:val="00D071CD"/>
    <w:rsid w:val="00D263CE"/>
    <w:rsid w:val="00D43EF9"/>
    <w:rsid w:val="00D61686"/>
    <w:rsid w:val="00D7010C"/>
    <w:rsid w:val="00D77BF3"/>
    <w:rsid w:val="00D86146"/>
    <w:rsid w:val="00DA2E7B"/>
    <w:rsid w:val="00DD741E"/>
    <w:rsid w:val="00DD7441"/>
    <w:rsid w:val="00E01AB2"/>
    <w:rsid w:val="00E276FB"/>
    <w:rsid w:val="00E5548E"/>
    <w:rsid w:val="00EC6C8E"/>
    <w:rsid w:val="00EE03BB"/>
    <w:rsid w:val="00EE2B7F"/>
    <w:rsid w:val="00F05522"/>
    <w:rsid w:val="00F135D0"/>
    <w:rsid w:val="00F30031"/>
    <w:rsid w:val="00F37D62"/>
    <w:rsid w:val="00F4522D"/>
    <w:rsid w:val="00F77263"/>
    <w:rsid w:val="00FA4D27"/>
    <w:rsid w:val="00FA7AE3"/>
    <w:rsid w:val="00FB4E56"/>
    <w:rsid w:val="00FE72BB"/>
    <w:rsid w:val="00FF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4D9A0"/>
  <w15:chartTrackingRefBased/>
  <w15:docId w15:val="{54307387-D3AF-EC40-B78D-B19F9AF74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2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2C0"/>
    <w:rPr>
      <w:rFonts w:ascii="Times New Roman" w:hAnsi="Times New Roman" w:cs="Times New Roman"/>
      <w:sz w:val="18"/>
      <w:szCs w:val="18"/>
    </w:rPr>
  </w:style>
  <w:style w:type="table" w:styleId="TableProfessional">
    <w:name w:val="Table Professional"/>
    <w:basedOn w:val="TableNormal"/>
    <w:uiPriority w:val="99"/>
    <w:rsid w:val="00A662C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2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D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 Sherman</dc:creator>
  <cp:keywords/>
  <dc:description/>
  <cp:lastModifiedBy>chn off31</cp:lastModifiedBy>
  <cp:revision>3</cp:revision>
  <dcterms:created xsi:type="dcterms:W3CDTF">2020-12-08T10:25:00Z</dcterms:created>
  <dcterms:modified xsi:type="dcterms:W3CDTF">2020-12-09T08:43:00Z</dcterms:modified>
</cp:coreProperties>
</file>